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Part One: </w:t>
      </w:r>
      <w:r>
        <w:rPr>
          <w:rFonts w:cs="Times New Roman" w:ascii="Times New Roman" w:hAnsi="Times New Roman"/>
          <w:i/>
          <w:iCs/>
          <w:color w:val="000000"/>
          <w:szCs w:val="21"/>
        </w:rPr>
        <w:t>H. ovis</w:t>
      </w:r>
      <w:r>
        <w:rPr>
          <w:rFonts w:cs="Times New Roman" w:ascii="Times New Roman" w:hAnsi="Times New Roman"/>
          <w:color w:val="000000"/>
          <w:szCs w:val="21"/>
        </w:rPr>
        <w:t xml:space="preserve"> in this article</w:t>
      </w:r>
    </w:p>
    <w:p>
      <w:pPr>
        <w:pStyle w:val="Normal"/>
        <w:rPr/>
      </w:pPr>
      <w:r>
        <w:rPr/>
        <w:t>&gt;gi|1254399306|gb|MG188744.1| Helcococcus ovis strain Tongji 16S ribosomal RNA gene, partial sequence</w:t>
      </w:r>
    </w:p>
    <w:p>
      <w:pPr>
        <w:pStyle w:val="Normal"/>
        <w:rPr/>
      </w:pPr>
      <w:r>
        <w:rPr/>
        <w:t>GAGTTTGATCCTGGCTCAGGACGAACGCTGGCGGCGTGCTTAACACATGCAAGTTGAACGAGAATTTTTT</w:t>
      </w:r>
    </w:p>
    <w:p>
      <w:pPr>
        <w:pStyle w:val="Normal"/>
        <w:rPr/>
      </w:pPr>
      <w:r>
        <w:rPr/>
        <w:t>AATAGATTTCTTCGGAATGAAATTAAAAGAGGAAAGTAGCGAACGGGTGAGTAACACGTGAGAAACCTGCCTTTCACAAAGGGATAGCCTCGGGAAACCGGGATTAATACCTTATGACACGGAGATATCGCATGATAATTTC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A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AATATGCTAGAGATAGTATAGTTTCTTCGGAAACTTGTATACAGGTGGTGCATGGTTGTCGTCAGCTCGTGTCGTGAGATGTTGGGTTAAGTCCCGTAACGAGCGCAACCCTTATCTTTAGTTACCAGCATTTCGGATGGGGACTCTAGAGAGACTGCCGGTGATAAACCGGAGGAAGGTGGGGATGACGTCAAATCATCATGCCCTATATGTCTTGGGCTACACACGTGCTACAATGGTCTGAACAAAGCGTAGCTACCTCGTGAGAGCAAGCGAATCGCATAAAACAGATCTCAGTTCGGATTGTAGGCTGCAACTCGCCTACATGAAGTCGGAGTTGCTAGTAATCGTGGATCAGAACGCCACGGTGAATGCGTTCCCGGGTCTTGTACACACCGCCCGTCACACCATGGGAGTTGGCAATACCCGAAGCCGTCGAGCTAACCGTTAGGAGGCAGACGTCGAAGGTAGGGTCAATAACTGGGGTGAAGTCGTAACAAGGTAGCC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 Two: type strains</w:t>
      </w:r>
    </w:p>
    <w:p>
      <w:pPr>
        <w:pStyle w:val="Normal"/>
        <w:rPr/>
      </w:pPr>
      <w:r>
        <w:rPr/>
        <w:t>&gt;gi|645321746|ref|NR_118641.1| Helcococcus seattlensis strain F5780 16S ribosomal RNA gene, partial sequence</w:t>
      </w:r>
    </w:p>
    <w:p>
      <w:pPr>
        <w:pStyle w:val="Normal"/>
        <w:rPr/>
      </w:pPr>
      <w:r>
        <w:rPr/>
        <w:t>TTTTGGAGAGTTTGATCCTGGCTCAGGACGAACGCTGGCGGCGTGCTTAACACATGCAAGTTGAACGAGA</w:t>
      </w:r>
    </w:p>
    <w:p>
      <w:pPr>
        <w:pStyle w:val="Normal"/>
        <w:rPr/>
      </w:pPr>
      <w:r>
        <w:rPr/>
        <w:t>ATTTTTYTAGAGAWTTCTTCGGAATGATCCATAGAAAAAGGAAAGTAGCGAACGGGTGAGTAACACGTGAGAAACCTGCCTTTCACAAAGGGATAGCTTCGGGAAACCGGAATTAATACCTTATGACACATAARTATCGC</w:t>
      </w:r>
    </w:p>
    <w:p>
      <w:pPr>
        <w:pStyle w:val="Normal"/>
        <w:rPr/>
      </w:pPr>
      <w:r>
        <w:rPr/>
        <w:t>ATGATAAATATGTTAAAGAATTTCGGTGAAAGATGGTCTCGCGTCTGATTAGCTAGATGGTGGGGTAATG</w:t>
      </w:r>
    </w:p>
    <w:p>
      <w:pPr>
        <w:pStyle w:val="Normal"/>
        <w:rPr/>
      </w:pPr>
      <w:r>
        <w:rPr/>
        <w:t>GCCTACCATGGCGATGATCAGTAGCCGGATTGAGAGGTTGAACGGCCACACTGGAACTGAGACACGGTCCAGACTCCTACGGGAGGCAGCAGTGGGGAATTTTGCACAATGGGGGAAACCCTGATGCAGCGACGCCGCGTGAATGATAGAAGGCCTTCGGGTTGTAAAATTCTGTCCTTAGTGAAGATAATGACAGTAACTAAGAAGCAAGCCCTGGCTAAATACGTGCCAGCAGCCGCGGTAATACGTATGGGGCAAGCGTTGTCCGGAATTATTGGGCGTAAAGGGTACGTAGGCGGTTATTTAAGTCCTAATTAAAAGGCAATGGCTCAACCATTGTAAGGTTAGGAAACTAGATAACTTGAGTAGATGAGGGGAAAGTGGAATTCCATGTGTAGCGGTGAAATGCGTAGATATATGGAGGAACACCTGTGGCGAAGGCGACTTTCTGGAATCAAACTGACGCTGAGGTACGAAGGCGTGGGGAGCAAACAGGATTAGATACCCTGGTAGTCCACGCAGTAAACGATGAGTGCTAGTTGTCGGGAGTCAAATCTCGGTGACGCAGCTAACGCATTAAGCACTCCGCCTGGGGAGTACGTGCGCAAGCATGAAACTCAAAGGAATTGACGGGGACCCGCACAAGCAGCGGAGCATGTGGTTTAATTCGAAGCAACGCGAAGAACCTTACCAAGGCTTGACATATACATGGCCGGTGTAGAGATACACCTTTTCTTCGGAACATGTATACAGGTGGTGCATGGTTGTCGTCAGCTCGTGTCGTGAGATGTTGGGTTAAGTCCCGTAACGAGCGCAACCCCTATCTTTAGTTGCTAGCAGGTAAAGCTGAGAACTCTAGAGAGACTGCCGGTGATAAACCGGAGGAAGGTGGGGATGACGTCAAATCATCATGCCCTATATGTCTTGGGCTACACACGTGCTACAATGGTCTGAACAAAGTGCAGCGAACTCGTGAGAGCAAGCGAATCACATAAAACAGATCTCAGTTCGGATTGTAGGCTGCAACTCGCCTACATGAAGTCGGAGTTGCTAGTAATCGTGGATCAGAATGCCACGGTGAATGCGTTCCCGGGTCTTGTACACACCGCCCGTCACACCATGGAAGTTGGCAATACCCGAAGCCGTCGAGCTAACCAATAGGAGGCAGACGTCGAAGGTAGGGTCAATAACTGGGGTGAAGTCGTAACAAGGTAGCCGTATCGGAAGGTGCGGCTGGATCACCTCC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19878467|ref|NR_025606.1| Helcococcus sueciensis strain CCUG 47334 16S ribosomal RNA gene, partial sequence</w:t>
      </w:r>
    </w:p>
    <w:p>
      <w:pPr>
        <w:pStyle w:val="Normal"/>
        <w:rPr/>
      </w:pPr>
      <w:r>
        <w:rPr/>
        <w:t>TTTGATCCTGGCTCAGGACGAACGCTGGCGGCGTGCTTAACACATGCAAGTTGAACGTGATTTTATAGAC</w:t>
      </w:r>
    </w:p>
    <w:p>
      <w:pPr>
        <w:pStyle w:val="Normal"/>
        <w:rPr/>
      </w:pPr>
      <w:r>
        <w:rPr/>
        <w:t>AGATTTCTTCGGAATGACGATTATAAATGAAAGTAGCGAACGGGTGAGTAACACGTGAGAAACCTGCCTT</w:t>
      </w:r>
    </w:p>
    <w:p>
      <w:pPr>
        <w:pStyle w:val="Normal"/>
        <w:rPr/>
      </w:pPr>
      <w:r>
        <w:rPr/>
        <w:t>TCACAAAGGGATAGCCTCGGGAAACCGGGATTAATACCTTATGATACATAGAAATCGCATGATANCTATG</w:t>
      </w:r>
    </w:p>
    <w:p>
      <w:pPr>
        <w:pStyle w:val="Normal"/>
        <w:rPr/>
      </w:pPr>
      <w:r>
        <w:rPr/>
        <w:t>TTAAAGATTTTATCGGTGAAAGATGGTCTCGCGTCTGATTAGCTAGTTGGTGGGGTAAAGGCCTACCAAG</w:t>
      </w:r>
    </w:p>
    <w:p>
      <w:pPr>
        <w:pStyle w:val="Normal"/>
        <w:rPr/>
      </w:pPr>
      <w:r>
        <w:rPr/>
        <w:t>GCGATGATCAGTAGCCGGATTGAGAGGTTGAACGGCCACACTGGAACTGAGACACGGTCCAGACTCCTACGGGAGGCAGCAGTGGGGAATTTTGCACAATGGGGGAAACCCTGATGCAGCGACGCCGCGTGTACGATGAAGATCTTCGGATTGTAAAGTACTGTCCTTGGTGAAGATAATGACTGTAACCAAGAAGCAAGCCCTGGCTAAATACGTGCCAGCAGCCGCGGTAATACGTATGGGGCAAGCGTTGTCCGGAATTATTGGGCGTAAAGGGTACGTAGGCGGTTATTTAAGTCTAAATTAAAAGGCATTGGCTCAACCAATGTAAGGTTTAGATACTGGATAACTTGAGTAGATGAGGGGAAAGTGGAATTCCATGTGTAGCGGTGAAATGCGTAGATATATGGAGGAACACCAATGGCGAAGGCAACTTTCTGGAATCAAACTGACGCTGAGGTACGAAGGCGTGGGGAGCAAACAGGATTAGATACCCTGGTAGTCCACGCAGTAAACGATGAGTGCTAGATGTTGGGAGTCAAATCTCAGTGTCGCAGCTAACGCAATAAGCACTCCGCCTGGGGAGTACGTACGCAAGTATGAAACTCAAAGGAATTGACGGGGACCCGCACAAGCAGCGGAGCATGTGGTTTAATTCGAAGCAACGCGAAGAACCTTACCAAGGCTTGACATATACATGAAAATCCTAGAGATAGGATCCTCTCTTCGGAGACGTGTATACAGGTGGTGCATGGTTGTCGTCAGCTCGTGTCGTGAGATGTTGGGTTAAGTCCCGTAACGAGCGCAACCCTCGTCTTTAGTTACCAGCAAGTAAAGTTGGGGACTCTAGAGATACTGCCGGTGATAAACCGGAGGAAGGTGGGGATGACGTCAAATCATCATGCCCTATATGTCTTGGGCTACACACGTGCTACAATGGTCTGAACAAAGCGCAGCGAACTCGTGAGGGTAAGCAAATCGCAGAAAACAGATCTCAGTTCGGATTGTAGGCTGCAACTCGCCTACATGAAGTCGGAGTTGCTAGTAATCGTGGATCAGAATGCCACGGTGAATGCGTTCCCGGGTCTTGTACACACCGCCCGTCACACCATGGGAGTTGGCAATACCCGAAGTCGTCGAGCTAACCTTTTAGGAGGCAGACGCCGAAGGTAGGGTCAATAACTGGGGTGAAGTCGTAACAAGGTAGCCGTATCGGAAGGTGCGGCTGG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65678929|ref|NR_029237.1| Helcococcus kunzii strain 22 16S ribosomal RNA gene, partial sequence</w:t>
      </w:r>
    </w:p>
    <w:p>
      <w:pPr>
        <w:pStyle w:val="Normal"/>
        <w:rPr/>
      </w:pPr>
      <w:r>
        <w:rPr/>
        <w:t>GAGAGTTTGATCCTGGCTCAGGACGAACGCTGGCGGCGTGCTTAACACATGCAAGTTGAACGAGAATTTT</w:t>
      </w:r>
    </w:p>
    <w:p>
      <w:pPr>
        <w:pStyle w:val="Normal"/>
        <w:rPr/>
      </w:pPr>
      <w:r>
        <w:rPr/>
        <w:t>TCAGTTGATTTCTTCGGAATGAAACCGAAAANGGAAAGTAGCGAACGGGTGAGTAACACGTGAGAAACCTGCCTTTCACAAAGGGATAGCCTCGGGAAACCGGGATTAATACCTTATGATACATTAATATCGCATGATGTAAATGATGTAAATGTTAAAGAATTTCGGTGAAAGATGGTCTCGCGTCTGATTAGCTAGTTGGTAAGGTACTGGCTTACCAAGGCAACGATCAGTAGCCGGATTGAGAGGTTGAACGGCCACACTGGAACTGAGACACGGTCCAGACTCCTACGGGAGGCAGCAGTGGGGAATTTTGCACAATGGGGGAAACCCTGATGCAGCGACGCCGCGTGAACGATGAAGGTCTTCGGATTGTAAAGTTCTGTCCTTAGCGAAGATAATGACAGTAGCTAAGAAGCAAGCCCTGGCTAAATACGTGCCAGCAGCCGCGGTAATACGTATGGGGCAAGCGTTGTCCGGAATTATTGGGCGTAAAGGGTANGTAGGCGGTTAATTAAGTCTGAATTTAAAGGCTGTGGCTCAACCACGGTTCGGTTTAGAAAACTGGTTAACTTGAGTAGATGAGGGGAAAGTGGAATTCCATGTGTAGCGGTGAAATGCGTAGATATATGGAGGAACACCAGTGGCGAAGGCGACTTTCTAGAATCTAACTGACGCTGAGATACGAAGGCGTGGGTAGCAAACAGGATTAGATACCCTGGTAGTCCACGCAGTAAACGATGAGTGCTAGTTGTTGGGAGTCAAATCTCAGTGACGCAGCTAACGCATTAAGCACTCCGCCTGGGGAGTACGTACGCAAGTATGAAACTCAAAGGAATTGACGGGGACCCGCACAAGCAGCGGAGATGTGGTTTAATTCGAAGCAACGCGAAGAACCTTACCAAGGCTTGAAGGGANATCCTAGAGATAGGATAGTCTTTTCGGAGACTTGTATACAGGTGGTGCATGGTTGTCGTCAGCTCGTGTCGTGAGATGTTGGGTTAAGTCCCGTAACGAGCGCAACCCCTATCTTTAGTTACTAGCGAGTAAAGTCGAGGACTCTAGAGAGACTGCCGGTGATAAACCGGAGGAAGGTGGGGATGACGTCAAATCATCATGCCCTATATGTCTTGGGCTACACACGTGCTACAATGGTCTGAACAAAGCGTAGCTACCTCGTGAGAGCAAGCGAATCGCATAAAACAGATCTCAGTTCGGATTGCAGGCTGCAACTCGCCTGCATGAAGTCGGAGTTGCTAGTAATCGTGGATCAGAACGCCACGGAGAATGCGTTCCCGGGTCTTGTACACACCGCCCGTCACACCATGGGAGTTGGCAATACCCGAAGTCGTCGAGCTAACCGTCAAGGAGGCAGACGCCGAAGGTTGGGTA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45550016|gb|AY559040.1| Helcococcus pyogenica 16S ribosomal RNA gene, partial sequence</w:t>
      </w:r>
    </w:p>
    <w:p>
      <w:pPr>
        <w:pStyle w:val="Normal"/>
        <w:rPr/>
      </w:pPr>
      <w:r>
        <w:rPr/>
        <w:t>AGAGTTTGATCCTGGCTCAGGACGAACGCTGGCGGCGTGCTTAACACATGCAAGTTGAACGTGATTTTAT</w:t>
      </w:r>
    </w:p>
    <w:p>
      <w:pPr>
        <w:pStyle w:val="Normal"/>
        <w:rPr/>
      </w:pPr>
      <w:r>
        <w:rPr/>
        <w:t>AGACGGATTTCTTCGGAATGACGATTATAAATGAAAGTAGCGAACGGGTGAGTAACACGTGAGAAACCTGCCTTTCACAAAGGGATAGCCTCGGGAAACCGGGATTAATACCTTATGATACATAGAAATCGCATGATAGCTATGTTAAAGATTTTATCGGTGAAAGATGGTCTCGCGTCTGATTAGCTAGTTGGTGGGGTAAAGGCCTACCAAGGCGATGATCAGTAGCCGGATTGAGAGGTTGAACGGCCACACTGGAACTGAGACACGGTCCCAGACTCCTACGGGAGGCAGCAGTGGGGAATTTTGCACAATGGGGGAAACCCTGATGCAGCGACGCCGCGTGTACGATGAAGATCTTCGGATTGTAAAGTACTGTCCTTGGTGAAGATAATGACTGTAACCAAGAAGCAAGCCCTGGCTAAATACGTGCCAGCAGCCGCG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 three</w:t>
      </w:r>
      <w:r>
        <w:rPr/>
        <w:t>：</w:t>
      </w:r>
      <w:r>
        <w:rPr/>
        <w:t xml:space="preserve">other </w:t>
      </w:r>
      <w:r>
        <w:rPr>
          <w:i/>
          <w:iCs/>
        </w:rPr>
        <w:t xml:space="preserve">H. ovis </w:t>
      </w:r>
    </w:p>
    <w:p>
      <w:pPr>
        <w:pStyle w:val="Normal"/>
        <w:rPr/>
      </w:pPr>
      <w:r>
        <w:rPr/>
        <w:t>&gt;gi|224581446|ref|NR_027228.1| Helcococcus ovis strain s840-96-2 16S ribosomal RNA gene, partial sequence</w:t>
      </w:r>
    </w:p>
    <w:p>
      <w:pPr>
        <w:pStyle w:val="Normal"/>
        <w:rPr/>
      </w:pPr>
      <w:r>
        <w:rPr/>
        <w:t>TGGCTCAGGACGAACGCTGGCGGCGTGCTTAACACATGCAAGTTGAACGAGAATTTTTTAATTAATTTCT</w:t>
      </w:r>
    </w:p>
    <w:p>
      <w:pPr>
        <w:pStyle w:val="Normal"/>
        <w:rPr/>
      </w:pPr>
      <w:r>
        <w:rPr/>
        <w:t>TCGGGAAGAGATTAAAGAAGGAAAG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658157412|gb|KJ676644.1| Helcococcus ovis strain YYQ1403 16S ribosomal RNA gene, partial sequence</w:t>
      </w:r>
    </w:p>
    <w:p>
      <w:pPr>
        <w:pStyle w:val="Normal"/>
        <w:rPr/>
      </w:pPr>
      <w:r>
        <w:rPr/>
        <w:t>ATACCTTATGACACTTAGATATCGCATGATAATTAAGTTAAAGAATTTCGGTGAAAGATGGTCTCGCGTC</w:t>
      </w:r>
    </w:p>
    <w:p>
      <w:pPr>
        <w:pStyle w:val="Normal"/>
        <w:rPr/>
      </w:pPr>
      <w:r>
        <w:rPr/>
        <w:t>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384040681|gb|JN861733.1| Helcococcus ovis strain 1105 16S ribosomal RNA gene, partial sequence</w:t>
      </w:r>
    </w:p>
    <w:p>
      <w:pPr>
        <w:pStyle w:val="Normal"/>
        <w:rPr/>
      </w:pPr>
      <w:r>
        <w:rPr/>
        <w:t>GGCGGTAATTTAAGTCTGAATTTAAAGGCTGTGGCTCAACCATAGTAAGGTTCAGATACTGGATTACTTG</w:t>
      </w:r>
    </w:p>
    <w:p>
      <w:pPr>
        <w:pStyle w:val="Normal"/>
        <w:rPr/>
      </w:pPr>
      <w:r>
        <w:rPr/>
        <w:t>AGTAGATGAGGGGAAAGTGGAATTCCATGTGTAGCGGTGAAATGCGTAGATATATGGAGGAACACCTGTGGCGAAGGCGACTTTCTGGAATCTAACTGACGCTGAGGTACGAAGGCGTGGGGAGCAC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30|dbj|AB542090.1| Helcococcus ovis gene for 16S ribosomal RNA, partial sequence, strain: H29-Yamagata-000919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T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T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9|dbj|AB542089.1| Helcococcus ovis gene for 16S ribosomal RNA, partial sequence, strain: H21-Yamagata-000808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TGGATGGGGACTCTAGAGAGACTGCCGGTGATAAACCGGAGGAAGGTGGGGATGACGTCAAATCATCATGCCCTATATGTCTTGGGCTACACACGTGCTACAATGGTCTGAACAAAGCGCAGCTACCTCGC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8|dbj|AB542088.1| Helcococcus ovis gene for 16S ribosomal RNA, partial sequence, strain: H14-Yamagata-000307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G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7|dbj|AB542087.1| Helcococcus ovis gene for 16S ribosomal RNA, partial sequence, strain: H41-Yamagata-080523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  <w:t>&gt;gi|284049426|dbj|AB542086.1| Helcococcus ovis gene for 16S ribosomal RNA, partial sequence, strain: H37-Yamagata-080312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5|dbj|AB542085.1| Helcococcus ovis gene for 16S ribosomal RNA, partial sequence, strain: H34-Yamagata-970220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3|dbj|AB542083.1| Helcococcus ovis gene for 16S ribosomal RNA, partial sequence, strain: H12-Yamagata-991222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2|dbj|AB542082.1| Helcococcus ovis gene for 16S ribosomal RNA, partial sequence, strain: H11-Yamagata-991124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1|dbj|AB542081.1| Helcococcus ovis gene for 16S ribosomal RNA, partial sequence, strain: H10-Yamagata-990517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0|dbj|AB542080.1| Helcococcus ovis gene for 16S ribosomal RNA, partial sequence, strain: H20-Yamagata-000412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A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19|dbj|AB542079.1| Helcococcus ovis gene for 16S ribosomal RNA, partial sequence, strain: H6-Yamagata-990426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A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18|dbj|AB542078.1| Helcococcus ovis gene for 16S ribosomal RNA, partial sequence, strain: H1-Yamagata-980922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A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635545276|gb|KJ652684.1| Helcococcus ovis strain KH1488C 16S ribosomal RNA gene, partial sequence</w:t>
      </w:r>
    </w:p>
    <w:p>
      <w:pPr>
        <w:pStyle w:val="Normal"/>
        <w:rPr/>
      </w:pPr>
      <w:r>
        <w:rPr/>
        <w:t>GGCTCAGGACGAACGCTGGCGGCGTGCTTAACACATGCAAGTTGAACGAGAAAATTTTGATAGAATCTTC</w:t>
      </w:r>
    </w:p>
    <w:p>
      <w:pPr>
        <w:pStyle w:val="Normal"/>
        <w:rPr/>
      </w:pPr>
      <w:r>
        <w:rPr/>
        <w:t>GGAGGAAAGAGAAATTGGAAAGTAGCGAACGGGTGAGTAACACGTGAGAAACCTGCCTATTACAAAGGGATAGCCTCGGGAAACCGTGATTAATACCTTATGATACATTGTAGTCGCATGACAATGATGTTAAAGTTTTTTCGGTAATAGATGGTCTCGCGTCTGATTAGCTAGATGGTGGGGTAAAGGCCTACCATGGCGACGATCAGTAGCCGGATTGAGAGGTTGAACGGCCACACTGGAACTGAGACACGGTCCAGACTCCTACGGGAGGCAGCAGTGGGGAATTTTGCACAATGGGGGGAACCCTGATGCAGCGACGCCGCGTGAATGAAGAAGGTCTTCGGATTGTAAAATTCTGTCCTTGGTGAAG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384095088|gb|JQ404450.1| Helcococcus ovis strain XJDY-N1-3 16S ribosomal RNA gene, partial sequence</w:t>
      </w:r>
    </w:p>
    <w:p>
      <w:pPr>
        <w:pStyle w:val="Normal"/>
        <w:rPr/>
      </w:pPr>
      <w:r>
        <w:rPr/>
        <w:t>GTTTAGAGAAGGGAAGTGACGAAAGGGGGAGTAACTGCTGATGAATTGCCTTTCACCTGGGATAGCGGCGGGAAACCGGGATTAATAGCTTATGACGCTTGGAGGGGGTTGGAAAGATATTTTGGAGGATTTCGGTGAAAGATGGTCTCGCGTCGGATTAGCTAGTTGGTAAGGTAACGGCTTACCAAGGCGACGATCAGTAGCCGGATTGAGAGGTTGAACGGCCACACTGGAACTGAGACACGGTCCAGACTCCTACGGGAGGCAGCAGTGGGGAATTTTGCACAATGGGGGA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TGAAGCAACGCGAAGAACCTTTTCACGGCTTGACATATACAGGGATATACTAGAGATAGTATAGTTTCTTCGGAAACTTGTATACAGGTGGCGCATGGTTGTTGTCAGCTCGTGTCGTGAGATGTTGGGTTAAGTCCCGTAACGAGCGCAACCCTTATCTTTAGTTCCCCGCATTTT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4049424|dbj|AB542084.1| Helcococcus ovis gene for 16S ribosomal RNA, partial sequence, strain: H30-Yamagata-071226</w:t>
      </w:r>
    </w:p>
    <w:p>
      <w:pPr>
        <w:pStyle w:val="Normal"/>
        <w:rPr/>
      </w:pPr>
      <w:r>
        <w:rPr/>
        <w:t>TGCTTAACACATGCAAGTTGAACGAGAATTTTTTAATTAATTTCTTCGGAAAGAGATTAAAGAAGGAAAG</w:t>
      </w:r>
    </w:p>
    <w:p>
      <w:pPr>
        <w:pStyle w:val="Normal"/>
        <w:rPr/>
      </w:pPr>
      <w:r>
        <w:rPr/>
        <w:t>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815221|emb|Y16279.1| Helcococcus sp. 16S rRNA gene, strain CCUG 37441</w:t>
      </w:r>
    </w:p>
    <w:p>
      <w:pPr>
        <w:pStyle w:val="Normal"/>
        <w:rPr/>
      </w:pPr>
      <w:r>
        <w:rPr/>
        <w:t>TGGCTCAGGACGAACGCTGGCGGCGTGCTTAACACATGCAAGTTGAACGAGAATTTTTTAATTAATTTCT</w:t>
      </w:r>
    </w:p>
    <w:p>
      <w:pPr>
        <w:pStyle w:val="Normal"/>
        <w:rPr/>
      </w:pPr>
      <w:r>
        <w:rPr/>
        <w:t>TCGGGAAGAGATTAAAGAAGGAAAGTAGCGAACGGGTGAGTAACACGTGAGAAACCTGCCTTTCACAAAGGGATAGCCTCGGGAAACCGGGATTAATACCTTATGACACTTAGATATCGCATGATAATTAAGTTAAAGAATTTCGGTGAAAGATGGTCTCGCGTCTGATTAGCTAGTTGGTAAGGTAACGGCTTACCAAGGCGACGATCAGTAGCCGGATTGAGAGGTTGAACGGCCACACTGGAACTGAGACACGGTCCAGACTCCTACGGGAGGCAGCAGTGGGGAATTTTGCACAATGGGGGGAACCCTGATGCAGCGACGCCGCGTGAACGATGAAGGTCTTCGGATTGTAAAGTTCTGTCCTTAGTGAAGATAATGACTGTAACTAAGAAGCAAGCCCTGGCTAAATACGTGCCAGCAGCCGCGGTAATACGTATGGGGCAAGCGTTGTCCGGAATTATTGGGCGTAAAGGGTACGTAGGCGGTAATTTAAGTCTGAATTTAAAGGCTGTGGCTCAACCATAGTAAGGTTCAGATACTGGATTACTTGAGTAGATGAGGGGAAAGTGGAATTCCATGTGTAGCGGTGAAATGCGTAGATATATGGAGGAACACCTGTGGCGAAGGCGACTTTCTGGAATCTAACTGACGCTGAGGTACGAAGGCGTGGGGAGCAAACAGGATTAGATACCCTGGTAGTCCACGCAGTAAACGATGAGTGCTAGTTGTCGGGAGTCAAATCTCGGTGACGCAGCTAACGCATTAAGCACTCCGCCTGGGGAGTACGTACGCAAGTATGAAACTCAAAGGAATTGACGGGGACCCGCACAAGCAGCGGAGCATGTGGTTTAATTCGAAGCAACGCGAAGAACCTTACCAAGGCTTGACATATACAGGGATATACTAGAGATAGTATAGTTTCTTCGGAAACTTGTATACAGGTGGTGCATGGTTGTCGTCAGCTCGTGTCGTGAGATGTTGGGTTAAGTCCCGTAACGAGCGCAACCCTTATCTTTAGTTACCAGCATTTCGGATGGGGACTCTAGAGAGACTGCCGGTGATAAACCGGAGGAAGGTGGGGATGACGTCAAATCATCATGCCCTATATGTCTTGGGCTACACACGTGCTACAATGGTCTGAACAAAGCGCAGCTACCTCGTGAGAGCAAGCGAATCGCATAAAACAGATCTCAGTTCGGATTGTAGGCTGCAACTCGCCTACATGAAGTCGGAGTTGCTAGTAATCGTGGATCAGAACGCCACGGTGAATGCGTTCCCGGGTCTTGTACACACCGCCCGTCACACCATGGGAGTTGGCAATACCCGAAGCCGTCGAGCTAACCG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22:13:00Z</dcterms:created>
  <dc:creator>catmao</dc:creator>
  <dc:description/>
  <dc:language>en-US</dc:language>
  <cp:lastModifiedBy>catmao</cp:lastModifiedBy>
  <dcterms:modified xsi:type="dcterms:W3CDTF">2018-07-28T23:3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4.354</vt:lpwstr>
  </property>
</Properties>
</file>